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Yeast strain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300"/>
        <w:gridCol w:w="1368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train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enotype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W303α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i/>
                <w:i/>
                <w:color w:val="131413"/>
                <w:sz w:val="22"/>
                <w:szCs w:val="22"/>
              </w:rPr>
            </w:pPr>
            <w:r>
              <w:rPr>
                <w:i/>
                <w:color w:val="131413"/>
                <w:sz w:val="22"/>
                <w:szCs w:val="22"/>
              </w:rPr>
              <w:t>MATα leu2-3, 112 his3-11, 15 ade2-1, trp1, ura3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8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MKB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131413"/>
                <w:sz w:val="22"/>
                <w:szCs w:val="22"/>
                <w:lang w:val="pt-BR"/>
              </w:rPr>
            </w:pPr>
            <w:r>
              <w:rPr>
                <w:i/>
                <w:color w:val="131413"/>
                <w:sz w:val="22"/>
                <w:szCs w:val="22"/>
                <w:lang w:val="pt-BR"/>
              </w:rPr>
              <w:t>MATa leu2-3, 112 his3-11, 15 ade2-1, trp1, ura3-1, mre11D56N ::URA3, VIIL::ADE2 (pSD160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[18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B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131413"/>
                <w:sz w:val="22"/>
                <w:szCs w:val="22"/>
              </w:rPr>
              <w:t>MATa leu2-3, 112 his3-11, 15 ade</w:t>
            </w:r>
            <w:r>
              <w:rPr>
                <w:i/>
                <w:color w:val="131413"/>
                <w:sz w:val="22"/>
                <w:szCs w:val="22"/>
                <w:lang w:val="pt-BR"/>
              </w:rPr>
              <w:t>2-1, trp1, ura3-1, mre11</w:t>
            </w:r>
            <w:r>
              <w:rPr>
                <w:i/>
                <w:color w:val="131413"/>
                <w:sz w:val="22"/>
                <w:szCs w:val="22"/>
              </w:rPr>
              <w:t>Δ</w:t>
            </w:r>
            <w:r>
              <w:rPr>
                <w:i/>
                <w:color w:val="131413"/>
                <w:sz w:val="22"/>
                <w:szCs w:val="22"/>
                <w:lang w:val="pt-BR"/>
              </w:rPr>
              <w:t>::URA3, VIIL::ADE2 (pSD160), LEU2 (pSD158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[18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BS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color w:val="131413"/>
                <w:sz w:val="22"/>
                <w:szCs w:val="22"/>
                <w:lang w:val="pt-BR"/>
              </w:rPr>
              <w:t>MAT</w:t>
            </w:r>
            <w:r>
              <w:rPr>
                <w:i/>
                <w:color w:val="131413"/>
                <w:sz w:val="22"/>
                <w:szCs w:val="22"/>
              </w:rPr>
              <w:t>α</w:t>
            </w:r>
            <w:r>
              <w:rPr>
                <w:i/>
                <w:color w:val="131413"/>
                <w:sz w:val="22"/>
                <w:szCs w:val="22"/>
                <w:lang w:val="pt-BR"/>
              </w:rPr>
              <w:t xml:space="preserve"> leu2-3, 112 his3-11, 15 ade2-1, trp1, ura3-1, pT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131413"/>
                <w:sz w:val="22"/>
                <w:szCs w:val="22"/>
              </w:rPr>
              <w:t>MATa leu2-3, 112 his3-11, 15 ade2-1, trp1, ura3-1, mre11Δ::URA3, VIIL::ADE2 (pSD160), LEU2 (pSD158), pTA/ Sc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131413"/>
                <w:sz w:val="22"/>
                <w:szCs w:val="22"/>
              </w:rPr>
              <w:t>MATa leu2-3, 112 his3-11, 15 ade2-1, trp1, ura3-1, mre11Δ::URA3, VIIL::ADE2 (pSD160), LEU2 (pSD158), pTA/ Pfal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color w:val="131413"/>
                <w:sz w:val="22"/>
                <w:szCs w:val="22"/>
                <w:lang w:val="pt-BR"/>
              </w:rPr>
              <w:t>MATa leu2-3, 112 his3-11, 15 ade2-1, trp1, ura3-1,                                        mre11</w:t>
            </w:r>
            <w:r>
              <w:rPr>
                <w:i/>
                <w:color w:val="131413"/>
                <w:sz w:val="22"/>
                <w:szCs w:val="22"/>
              </w:rPr>
              <w:t>Δ</w:t>
            </w:r>
            <w:r>
              <w:rPr>
                <w:i/>
                <w:color w:val="131413"/>
                <w:sz w:val="22"/>
                <w:szCs w:val="22"/>
                <w:lang w:val="pt-BR"/>
              </w:rPr>
              <w:t>::URA3, VIIL::ADE2 (pSD160), LEU2 (pSD158), pTA/ Chimera 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131413"/>
                <w:sz w:val="22"/>
                <w:szCs w:val="22"/>
                <w:lang w:val="pt-BR"/>
              </w:rPr>
            </w:pPr>
            <w:r>
              <w:rPr>
                <w:i/>
                <w:color w:val="131413"/>
                <w:sz w:val="22"/>
                <w:szCs w:val="22"/>
                <w:lang w:val="pt-BR"/>
              </w:rPr>
              <w:t>MATa leu2-3, 112 his3-11, 15 ade2-1, trp1, ura3-1,                                                      mre11</w:t>
            </w:r>
            <w:r>
              <w:rPr>
                <w:i/>
                <w:color w:val="131413"/>
                <w:sz w:val="22"/>
                <w:szCs w:val="22"/>
              </w:rPr>
              <w:t>Δ</w:t>
            </w:r>
            <w:r>
              <w:rPr>
                <w:i/>
                <w:color w:val="131413"/>
                <w:sz w:val="22"/>
                <w:szCs w:val="22"/>
                <w:lang w:val="pt-BR"/>
              </w:rPr>
              <w:t xml:space="preserve">::URA3, VIIL::ADE2 (pSD160), LEU2 (pSD158),                                                    pTA/ </w:t>
            </w:r>
            <w:r>
              <w:rPr>
                <w:i/>
                <w:iCs/>
                <w:sz w:val="22"/>
                <w:szCs w:val="22"/>
                <w:lang w:val="pt-BR"/>
              </w:rPr>
              <w:t>Chimera 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131413"/>
                <w:sz w:val="22"/>
                <w:szCs w:val="22"/>
              </w:rPr>
              <w:t xml:space="preserve">MATa leu2-3, 112 his3-11, 15 ade2-1, trp1, ura3-1,                                                     mre11Δ::URA3, VIIL::ADE2 (pSD160), LEU2 (pSD158),                                                     pTA/ </w:t>
            </w:r>
            <w:r>
              <w:rPr>
                <w:i/>
                <w:sz w:val="22"/>
                <w:szCs w:val="22"/>
              </w:rPr>
              <w:t>ScMRE11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131413"/>
                <w:sz w:val="22"/>
                <w:szCs w:val="22"/>
              </w:rPr>
            </w:pPr>
            <w:r>
              <w:rPr>
                <w:i/>
                <w:color w:val="131413"/>
                <w:sz w:val="22"/>
                <w:szCs w:val="22"/>
              </w:rPr>
              <w:t xml:space="preserve">MATa leu2-3, 112 his3-11, 15 ade2-1, trp1, ura3-1,                                                     mre11Δ::URA3, VIIL::ADE2 (pSD160), LEU2 (pSD158),                                                     pTA/ </w:t>
            </w:r>
            <w:r>
              <w:rPr>
                <w:i/>
                <w:iCs/>
                <w:sz w:val="22"/>
                <w:szCs w:val="22"/>
              </w:rPr>
              <w:t>Chimera 1 (∆N343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color w:val="131413"/>
                <w:sz w:val="22"/>
                <w:szCs w:val="22"/>
                <w:lang w:val="pt-BR"/>
              </w:rPr>
              <w:t>MATa leu2-3, 112 his3-11, 15 ade2-1, trp1, ura3-1,                                                     mre11</w:t>
            </w:r>
            <w:r>
              <w:rPr>
                <w:i/>
                <w:color w:val="131413"/>
                <w:sz w:val="22"/>
                <w:szCs w:val="22"/>
              </w:rPr>
              <w:t>Δ</w:t>
            </w:r>
            <w:r>
              <w:rPr>
                <w:i/>
                <w:color w:val="131413"/>
                <w:sz w:val="22"/>
                <w:szCs w:val="22"/>
                <w:lang w:val="pt-BR"/>
              </w:rPr>
              <w:t>::URA3, VIIL::ADE2 (pSD160), LEU2 (pSD158),                                              pT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Y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color w:val="131413"/>
                <w:sz w:val="22"/>
                <w:szCs w:val="22"/>
                <w:lang w:val="pt-BR"/>
              </w:rPr>
              <w:t>MATa leu2-3, 112 his3-11, 15 ade2-1, trp1, ura3-1,                                                     mre11</w:t>
            </w:r>
            <w:r>
              <w:rPr>
                <w:i/>
                <w:color w:val="131413"/>
                <w:sz w:val="22"/>
                <w:szCs w:val="22"/>
              </w:rPr>
              <w:t>Δ</w:t>
            </w:r>
            <w:r>
              <w:rPr>
                <w:i/>
                <w:color w:val="131413"/>
                <w:sz w:val="22"/>
                <w:szCs w:val="22"/>
                <w:lang w:val="pt-BR"/>
              </w:rPr>
              <w:t xml:space="preserve">::URA3, VIIL::ADE2 (pSD160), LEU2 (pSD158),                                                     pTA/ </w:t>
            </w:r>
            <w:r>
              <w:rPr>
                <w:i/>
                <w:iCs/>
                <w:sz w:val="22"/>
                <w:szCs w:val="22"/>
                <w:lang w:val="pt-BR"/>
              </w:rPr>
              <w:t>Chimera 1 (D398N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Y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i/>
                <w:i/>
                <w:color w:val="131413"/>
                <w:sz w:val="22"/>
                <w:szCs w:val="22"/>
                <w:lang w:val="pt-BR"/>
              </w:rPr>
            </w:pPr>
            <w:r>
              <w:rPr>
                <w:i/>
                <w:color w:val="131413"/>
                <w:sz w:val="22"/>
                <w:szCs w:val="22"/>
                <w:lang w:val="pt-BR"/>
              </w:rPr>
              <w:t>MATa leu2-3, 112 his3-11, 15 ade2-1, trp1, ura3-1,                                                     mre11</w:t>
            </w:r>
            <w:r>
              <w:rPr>
                <w:i/>
                <w:color w:val="131413"/>
                <w:sz w:val="22"/>
                <w:szCs w:val="22"/>
              </w:rPr>
              <w:t>Δ</w:t>
            </w:r>
            <w:r>
              <w:rPr>
                <w:i/>
                <w:color w:val="131413"/>
                <w:sz w:val="22"/>
                <w:szCs w:val="22"/>
                <w:lang w:val="pt-BR"/>
              </w:rPr>
              <w:t>::URA3, VIIL::ADE2 (pSD160), LEU2 (pSD158),                                                     pTA/</w:t>
            </w:r>
            <w:r>
              <w:rPr>
                <w:i/>
                <w:iCs/>
                <w:sz w:val="22"/>
                <w:szCs w:val="22"/>
                <w:lang w:val="pt-BR"/>
              </w:rPr>
              <w:t>mre11(D56N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J69-4A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  <w:iCs/>
              </w:rPr>
              <w:t>his3-200 ga14∆ ga180∆</w:t>
            </w:r>
            <w:r>
              <w:rPr>
                <w:rFonts w:cs="Times New Roman" w:ascii="Times New Roman" w:hAnsi="Times New Roman"/>
                <w:i/>
              </w:rPr>
              <w:t xml:space="preserve">                                                     LYS2 :: GALl-HIS3 GAL2-ADE2, met2::GAL7-lacZ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4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 xml:space="preserve">MATa trpl-901 leu2-3,112 ura3-52 </w:t>
            </w:r>
            <w:r>
              <w:rPr>
                <w:i/>
                <w:sz w:val="22"/>
                <w:szCs w:val="22"/>
              </w:rPr>
              <w:t>his3-200 ga14∆ ga180∆                                                     LYS2 :: GALl-HIS3 GAL2-ADE2, met2::GAL7-lacZ</w:t>
            </w:r>
            <w:r>
              <w:rPr>
                <w:i/>
                <w:color w:val="131413"/>
                <w:sz w:val="22"/>
                <w:szCs w:val="22"/>
              </w:rPr>
              <w:t xml:space="preserve">                                                     pGBDUC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15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 xml:space="preserve">his3-200 ga14∆ ga180∆                                                     LYS2 :: GALl-HIS3 GAL2-ADE2, met2::GAL7-lacZ </w:t>
            </w:r>
            <w:r>
              <w:rPr>
                <w:rFonts w:cs="Times New Roman" w:ascii="Times New Roman" w:hAnsi="Times New Roman"/>
                <w:i/>
                <w:color w:val="131413"/>
              </w:rPr>
              <w:t xml:space="preserve"> pGBDUC1 / Pfal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1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 xml:space="preserve">MATa trpl-901 leu2-3,112 ura3-52 </w:t>
            </w:r>
            <w:r>
              <w:rPr>
                <w:i/>
                <w:iCs/>
                <w:sz w:val="22"/>
                <w:szCs w:val="22"/>
              </w:rPr>
              <w:t>his3-200 ga14∆ ga180∆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 xml:space="preserve">LYS2 :: GALl-HIS3 </w:t>
            </w:r>
            <w:r>
              <w:rPr>
                <w:i/>
                <w:sz w:val="22"/>
                <w:szCs w:val="22"/>
              </w:rPr>
              <w:t>GAL2-ADE2, met2::GAL7-lacZ</w:t>
            </w:r>
            <w:r>
              <w:rPr>
                <w:i/>
                <w:color w:val="131413"/>
                <w:sz w:val="22"/>
                <w:szCs w:val="22"/>
              </w:rPr>
              <w:t xml:space="preserve"> pGBDUC1, pGADC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1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 xml:space="preserve">MATa trpl-901 leu2-3,112 ura3-52 </w:t>
            </w:r>
            <w:r>
              <w:rPr>
                <w:i/>
                <w:iCs/>
                <w:sz w:val="22"/>
                <w:szCs w:val="22"/>
              </w:rPr>
              <w:t xml:space="preserve">his3-200 ga14∆ ga180∆ LYS2 :: GALl-HIS3 </w:t>
            </w:r>
            <w:r>
              <w:rPr>
                <w:i/>
                <w:sz w:val="22"/>
                <w:szCs w:val="22"/>
              </w:rPr>
              <w:t>GAL2-ADE2, met2::GAL7-lacZ</w:t>
            </w:r>
            <w:r>
              <w:rPr>
                <w:i/>
                <w:color w:val="131413"/>
                <w:sz w:val="22"/>
                <w:szCs w:val="22"/>
              </w:rPr>
              <w:t xml:space="preserve"> pGBDUC1, pGADC1/ Pfal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20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  <w:iCs/>
              </w:rPr>
              <w:t>his3-200 ga14∆ ga180∆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YS2 :: GALl-HIS3 </w:t>
            </w:r>
            <w:r>
              <w:rPr>
                <w:rFonts w:cs="Times New Roman" w:ascii="Times New Roman" w:hAnsi="Times New Roman"/>
                <w:i/>
              </w:rPr>
              <w:t>GAL2-ADE2, met2::GAL7-lacZ pGBDUC1/ PfalMRE11, pGADC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21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131413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his3-200 ga14∆ ga180∆   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YS2 :: GALl-HIS3 </w:t>
            </w:r>
            <w:r>
              <w:rPr>
                <w:rFonts w:cs="Times New Roman" w:ascii="Times New Roman" w:hAnsi="Times New Roman"/>
                <w:i/>
              </w:rPr>
              <w:t>GAL2-ADE2, met2::GAL7-lacZ                                                  pGBDUC1/ PfalMRE11, pGADC1/ Pfal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22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  LYS2 :: GALl-HIS3 GAL2-ADE2, met2::GAL7-lacZ pGBDUC1/ ScXRS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23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his3-200 ga14∆ ga180∆   </w:t>
            </w:r>
            <w:r>
              <w:rPr>
                <w:rFonts w:cs="Times New Roman" w:ascii="Times New Roman" w:hAnsi="Times New Roman"/>
                <w:i/>
              </w:rPr>
              <w:t>LYS2 :: GALl-HIS3 GAL2-ADE2, met2::GAL7-lacZ                                             pGBDUC1/ ScXRS2, pGADC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24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his3-200 ga14∆ ga180∆  LYS2 :: GALl-HIS3 </w:t>
            </w:r>
            <w:r>
              <w:rPr>
                <w:rFonts w:cs="Times New Roman" w:ascii="Times New Roman" w:hAnsi="Times New Roman"/>
                <w:i/>
              </w:rPr>
              <w:t>GAL2-ADE2, met2::GAL7-lacZ pGBDUC1/ ScXRS2, pGADC1/ Sc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25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LYS2 :: GALl-HIS3 GAL2-ADE2, met2::GAL7-lacZ pGBDUC1/ ScXRS2, pGADC1/ Pfal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26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  <w:iCs/>
              </w:rPr>
              <w:t>his3-200 ga14∆ ga180∆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YS2 :: GALl-HIS3 </w:t>
            </w:r>
            <w:r>
              <w:rPr>
                <w:rFonts w:cs="Times New Roman" w:ascii="Times New Roman" w:hAnsi="Times New Roman"/>
                <w:i/>
              </w:rPr>
              <w:t>GAL2-ADE2, met2::GAL7-lacZ pGBDUC1/ ScXRS2, pGADC1/ chimera 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28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LYS2 :: GALl-HIS3 GAL2-ADE2, met2::GAL7-lacZ pGBDUC1/PfalRAD50 pGADC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30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LYS2 :: GALl-HIS3 GAL2-ADE2, met2::GAL7-lacZ pGBDUC1/PfalRAD50 pGADC1/Pfal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32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LYS2 :: GALl-HIS3 GAL2-ADE2, met2::GAL7-lacZ pGBDUC1/PfalMRE11 pGADC1/Sc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B33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LYS2 :: GALl-HIS3 GAL2-ADE2, met2::GAL7-lacZ pGBDUC1/ScMRE11 pGADC1/Sc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1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LYS2 :: GALl-HIS3 GAL2-ADE2, met2::GAL7-lacZ pGBDUC1/ScRAD5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2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  <w:iCs/>
              </w:rPr>
              <w:t>his3-200 ga14∆ ga180∆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YS2 :: GALl-HIS3 </w:t>
            </w:r>
            <w:r>
              <w:rPr>
                <w:rFonts w:cs="Times New Roman" w:ascii="Times New Roman" w:hAnsi="Times New Roman"/>
                <w:i/>
              </w:rPr>
              <w:t>GAL2-ADE2, met2::GAL7-lacZ pGBDUC1/ ScRAD50, pGADC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3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  <w:iCs/>
              </w:rPr>
              <w:t>his3-200 ga14∆ ga180∆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YS2 :: GALl-HIS3 </w:t>
            </w:r>
            <w:r>
              <w:rPr>
                <w:rFonts w:cs="Times New Roman" w:ascii="Times New Roman" w:hAnsi="Times New Roman"/>
                <w:i/>
              </w:rPr>
              <w:t>GAL2-ADE2, met2::GAL7-lacZ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GBDUC1/ ScRAD50, pGADC1/ Pfal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4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  <w:iCs/>
              </w:rPr>
              <w:t>his3-200 ga14∆ ga180∆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YS2 :: GALl-HIS3 </w:t>
            </w:r>
            <w:r>
              <w:rPr>
                <w:rFonts w:cs="Times New Roman" w:ascii="Times New Roman" w:hAnsi="Times New Roman"/>
                <w:i/>
              </w:rPr>
              <w:t>GAL2-ADE2, met2::GAL7-lacZ pGBDUC1/ ScRAD50, pGADC1/ Sc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5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LYS2 :: GALl-HIS3 GAL2-ADE2, met2::GAL7-lacZ  pGBDUC1/ ScRAD50; pGADC1/ chimera 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7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LYS2 :: GALl-HIS3 GAL2-ADE2, met2::GAL7-lacZ pGBDUC1/YKU80 pGADC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8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LYS2 :: GALl-HIS3 GAL2-ADE2, met2::GAL7-lacZ pGBDUC1/YKU80 pGADC1/Sc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9</w:t>
            </w:r>
          </w:p>
        </w:tc>
        <w:tc>
          <w:tcPr>
            <w:tcW w:w="630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LYS2 :: GALl-HIS3 GAL2-ADE2, met2::GAL7-lacZ pGBDUC1/YKU80 pGADC1/PfalMRE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10</w:t>
            </w:r>
          </w:p>
        </w:tc>
        <w:tc>
          <w:tcPr>
            <w:tcW w:w="6300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MATa trpl-901 leu2-3,112 ura3-52 </w:t>
            </w:r>
            <w:r>
              <w:rPr>
                <w:rFonts w:cs="Times New Roman" w:ascii="Times New Roman" w:hAnsi="Times New Roman"/>
                <w:i/>
              </w:rPr>
              <w:t>his3-200 ga14∆ ga180∆ LYS2 :: GALl-HIS3 GAL2-ADE2, met2::GAL7-lacZ pGBDUC1/YKU80 pGADC1/ chimera 1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6:24:00Z</dcterms:created>
  <dc:creator>mrinal</dc:creator>
  <dc:description/>
  <cp:keywords/>
  <dc:language>en-US</dc:language>
  <cp:lastModifiedBy>mrinal</cp:lastModifiedBy>
  <dcterms:modified xsi:type="dcterms:W3CDTF">2015-02-05T05:54:00Z</dcterms:modified>
  <cp:revision>3</cp:revision>
  <dc:subject/>
  <dc:title>Table S2:</dc:title>
</cp:coreProperties>
</file>